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45CC2" w14:textId="300A7877" w:rsidR="00BA4FFA" w:rsidRPr="00BA4FFA" w:rsidRDefault="00BA4FFA" w:rsidP="00BA4FFA">
      <w:pP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r w:rsidRPr="00BA4FFA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 xml:space="preserve">Supplement. </w:t>
      </w:r>
      <w:r w:rsidRPr="00BA4FFA">
        <w:rPr>
          <w:rFonts w:ascii="Arial" w:hAnsi="Arial" w:cs="Arial"/>
          <w:color w:val="000000"/>
          <w:sz w:val="18"/>
          <w:szCs w:val="18"/>
          <w:shd w:val="clear" w:color="auto" w:fill="FFFFFF"/>
        </w:rPr>
        <w:t>The list of questions and available responses in the cross-sectional survey administered to respondents about their perceptions of the Discharge Navigator tool.</w:t>
      </w:r>
    </w:p>
    <w:p w14:paraId="31A75AB8" w14:textId="77777777" w:rsidR="00BA4FFA" w:rsidRPr="00572C1C" w:rsidRDefault="00BA4FFA" w:rsidP="00BA4FFA">
      <w:pPr>
        <w:rPr>
          <w:sz w:val="21"/>
          <w:szCs w:val="21"/>
        </w:rPr>
      </w:pPr>
    </w:p>
    <w:p w14:paraId="241B6646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1</w:t>
      </w:r>
      <w:r w:rsidRPr="00572C1C">
        <w:rPr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Pr="00572C1C">
        <w:rPr>
          <w:color w:val="000000"/>
          <w:sz w:val="21"/>
          <w:szCs w:val="21"/>
          <w:shd w:val="clear" w:color="auto" w:fill="FFFFFF"/>
        </w:rPr>
        <w:t>If you would like to take this survey, click the “Agree” button to start the survey.</w:t>
      </w:r>
    </w:p>
    <w:p w14:paraId="4A2F401B" w14:textId="77777777" w:rsidR="00BA4FFA" w:rsidRPr="00572C1C" w:rsidRDefault="00BA4FFA" w:rsidP="00BA4FFA">
      <w:pPr>
        <w:numPr>
          <w:ilvl w:val="0"/>
          <w:numId w:val="1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Agree</w:t>
      </w:r>
      <w:r>
        <w:rPr>
          <w:color w:val="000000"/>
          <w:sz w:val="21"/>
          <w:szCs w:val="21"/>
          <w:shd w:val="clear" w:color="auto" w:fill="FFFFFF"/>
        </w:rPr>
        <w:t xml:space="preserve"> </w:t>
      </w:r>
    </w:p>
    <w:p w14:paraId="11BB19E3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2 PRIOR TO the launch of the Discharge Navigator tool, I was aware of the breadth of services available in these areas for my patient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8"/>
        <w:gridCol w:w="1263"/>
        <w:gridCol w:w="1426"/>
        <w:gridCol w:w="1836"/>
        <w:gridCol w:w="1570"/>
        <w:gridCol w:w="1407"/>
      </w:tblGrid>
      <w:tr w:rsidR="00BA4FFA" w:rsidRPr="00572C1C" w14:paraId="6F4E50F7" w14:textId="77777777" w:rsidTr="00081F25">
        <w:trPr>
          <w:trHeight w:val="1349"/>
        </w:trPr>
        <w:tc>
          <w:tcPr>
            <w:tcW w:w="0" w:type="auto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1DCD748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left w:val="single" w:sz="8" w:space="0" w:color="BFBFBF"/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03BB961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E437802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D5FC049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Neither agree nor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D60AF60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134BD48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disagree</w:t>
            </w:r>
          </w:p>
        </w:tc>
      </w:tr>
      <w:tr w:rsidR="00BA4FFA" w:rsidRPr="00572C1C" w14:paraId="4E443F3B" w14:textId="77777777" w:rsidTr="00081F25">
        <w:trPr>
          <w:trHeight w:val="1349"/>
        </w:trPr>
        <w:tc>
          <w:tcPr>
            <w:tcW w:w="0" w:type="auto"/>
            <w:tcBorders>
              <w:top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A84FD75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ubstance Use Resourc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AFC305E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7D86F33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52EC454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E2EAB52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F6F5CB4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BA4FFA" w:rsidRPr="00572C1C" w14:paraId="7ECA62CC" w14:textId="77777777" w:rsidTr="00081F25">
        <w:trPr>
          <w:trHeight w:val="1061"/>
        </w:trPr>
        <w:tc>
          <w:tcPr>
            <w:tcW w:w="0" w:type="auto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B3A8C1B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Housing Resources</w:t>
            </w:r>
          </w:p>
        </w:tc>
        <w:tc>
          <w:tcPr>
            <w:tcW w:w="0" w:type="auto"/>
            <w:tcBorders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01DC134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0898FC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85CAADF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613E0FE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3AB543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</w:tbl>
    <w:p w14:paraId="353D1B61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3 PRIOR TO the launch of the Discharge Navigator tool, I felt confident in accessing information for relevant social resources to refer my patients:</w:t>
      </w:r>
    </w:p>
    <w:p w14:paraId="0450280A" w14:textId="77777777" w:rsidR="00BA4FFA" w:rsidRPr="00572C1C" w:rsidRDefault="00BA4FFA" w:rsidP="00BA4FFA">
      <w:pPr>
        <w:numPr>
          <w:ilvl w:val="0"/>
          <w:numId w:val="2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Strongly agree</w:t>
      </w:r>
    </w:p>
    <w:p w14:paraId="121CCC45" w14:textId="77777777" w:rsidR="00BA4FFA" w:rsidRPr="00572C1C" w:rsidRDefault="00BA4FFA" w:rsidP="00BA4FFA">
      <w:pPr>
        <w:numPr>
          <w:ilvl w:val="0"/>
          <w:numId w:val="2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agree</w:t>
      </w:r>
    </w:p>
    <w:p w14:paraId="75D5353A" w14:textId="77777777" w:rsidR="00BA4FFA" w:rsidRPr="00572C1C" w:rsidRDefault="00BA4FFA" w:rsidP="00BA4FFA">
      <w:pPr>
        <w:numPr>
          <w:ilvl w:val="0"/>
          <w:numId w:val="2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ither agree nor disagree</w:t>
      </w:r>
    </w:p>
    <w:p w14:paraId="0F67DAD3" w14:textId="77777777" w:rsidR="00BA4FFA" w:rsidRPr="00572C1C" w:rsidRDefault="00BA4FFA" w:rsidP="00BA4FFA">
      <w:pPr>
        <w:numPr>
          <w:ilvl w:val="0"/>
          <w:numId w:val="2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disagree </w:t>
      </w:r>
    </w:p>
    <w:p w14:paraId="1E4281BC" w14:textId="77777777" w:rsidR="00BA4FFA" w:rsidRPr="00572C1C" w:rsidRDefault="00BA4FFA" w:rsidP="00BA4FFA">
      <w:pPr>
        <w:numPr>
          <w:ilvl w:val="0"/>
          <w:numId w:val="2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trongly disagree</w:t>
      </w:r>
    </w:p>
    <w:p w14:paraId="7877BBCC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4 PRIOR TO the launch of the Discharge Navigator tool, I felt confident that I knew the inclusion &amp; exclusion criteria that make patients good candidates for these social resources:</w:t>
      </w:r>
    </w:p>
    <w:p w14:paraId="246C6B49" w14:textId="77777777" w:rsidR="00BA4FFA" w:rsidRPr="00572C1C" w:rsidRDefault="00BA4FFA" w:rsidP="00BA4FFA">
      <w:pPr>
        <w:numPr>
          <w:ilvl w:val="0"/>
          <w:numId w:val="3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Strongly agree</w:t>
      </w:r>
    </w:p>
    <w:p w14:paraId="6E5C91D4" w14:textId="77777777" w:rsidR="00BA4FFA" w:rsidRPr="00572C1C" w:rsidRDefault="00BA4FFA" w:rsidP="00BA4FFA">
      <w:pPr>
        <w:numPr>
          <w:ilvl w:val="0"/>
          <w:numId w:val="3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agree</w:t>
      </w:r>
    </w:p>
    <w:p w14:paraId="705368B3" w14:textId="77777777" w:rsidR="00BA4FFA" w:rsidRPr="00572C1C" w:rsidRDefault="00BA4FFA" w:rsidP="00BA4FFA">
      <w:pPr>
        <w:numPr>
          <w:ilvl w:val="0"/>
          <w:numId w:val="3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ither agree nor disagree</w:t>
      </w:r>
    </w:p>
    <w:p w14:paraId="4AE49071" w14:textId="77777777" w:rsidR="00BA4FFA" w:rsidRPr="00572C1C" w:rsidRDefault="00BA4FFA" w:rsidP="00BA4FFA">
      <w:pPr>
        <w:numPr>
          <w:ilvl w:val="0"/>
          <w:numId w:val="3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disagree </w:t>
      </w:r>
    </w:p>
    <w:p w14:paraId="3D860ACE" w14:textId="77777777" w:rsidR="00BA4FFA" w:rsidRPr="00572C1C" w:rsidRDefault="00BA4FFA" w:rsidP="00BA4FFA">
      <w:pPr>
        <w:numPr>
          <w:ilvl w:val="0"/>
          <w:numId w:val="3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trongly disagree</w:t>
      </w:r>
    </w:p>
    <w:p w14:paraId="5A594CD0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5 PRIOR TO the launch of the Discharge Navigator tool, I was able to refer my patients to the appropriate services based on their needs:</w:t>
      </w:r>
    </w:p>
    <w:p w14:paraId="2EE4A872" w14:textId="77777777" w:rsidR="00BA4FFA" w:rsidRPr="00572C1C" w:rsidRDefault="00BA4FFA" w:rsidP="00BA4FFA">
      <w:pPr>
        <w:numPr>
          <w:ilvl w:val="0"/>
          <w:numId w:val="4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Always</w:t>
      </w:r>
    </w:p>
    <w:p w14:paraId="151EF1F0" w14:textId="77777777" w:rsidR="00BA4FFA" w:rsidRPr="00572C1C" w:rsidRDefault="00BA4FFA" w:rsidP="00BA4FFA">
      <w:pPr>
        <w:numPr>
          <w:ilvl w:val="0"/>
          <w:numId w:val="4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Most of the time</w:t>
      </w:r>
    </w:p>
    <w:p w14:paraId="5F343377" w14:textId="77777777" w:rsidR="00BA4FFA" w:rsidRPr="00572C1C" w:rsidRDefault="00BA4FFA" w:rsidP="00BA4FFA">
      <w:pPr>
        <w:numPr>
          <w:ilvl w:val="0"/>
          <w:numId w:val="4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About half the time</w:t>
      </w:r>
    </w:p>
    <w:p w14:paraId="70A74DAB" w14:textId="77777777" w:rsidR="00BA4FFA" w:rsidRPr="00572C1C" w:rsidRDefault="00BA4FFA" w:rsidP="00BA4FFA">
      <w:pPr>
        <w:numPr>
          <w:ilvl w:val="0"/>
          <w:numId w:val="4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times </w:t>
      </w:r>
    </w:p>
    <w:p w14:paraId="5D5B9979" w14:textId="77777777" w:rsidR="00BA4FFA" w:rsidRPr="00572C1C" w:rsidRDefault="00BA4FFA" w:rsidP="00BA4FFA">
      <w:pPr>
        <w:numPr>
          <w:ilvl w:val="0"/>
          <w:numId w:val="4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ver</w:t>
      </w:r>
    </w:p>
    <w:p w14:paraId="1E1B96A5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 xml:space="preserve">Q2.6 Please rank the main barrier(s) you faced in referring patients to social resources (substance use, mental health, housing </w:t>
      </w:r>
      <w:proofErr w:type="spellStart"/>
      <w:r w:rsidRPr="00572C1C">
        <w:rPr>
          <w:color w:val="000000"/>
          <w:sz w:val="21"/>
          <w:szCs w:val="21"/>
          <w:shd w:val="clear" w:color="auto" w:fill="FFFFFF"/>
        </w:rPr>
        <w:t>etc</w:t>
      </w:r>
      <w:proofErr w:type="spellEnd"/>
      <w:r w:rsidRPr="00572C1C">
        <w:rPr>
          <w:color w:val="000000"/>
          <w:sz w:val="21"/>
          <w:szCs w:val="21"/>
          <w:shd w:val="clear" w:color="auto" w:fill="FFFFFF"/>
        </w:rPr>
        <w:t>) PRIOR TO the launch of the Discharge Navigator tool. (Rank from 1-8, with 1 being the highest priority):</w:t>
      </w:r>
    </w:p>
    <w:p w14:paraId="236EE9B2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 ______ Knowledge of COVID Restrictions</w:t>
      </w:r>
    </w:p>
    <w:p w14:paraId="71081C84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Knowledge of Eligibility Requirements for Resources </w:t>
      </w:r>
    </w:p>
    <w:p w14:paraId="5F3ADF66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Knowledge of Resources </w:t>
      </w:r>
    </w:p>
    <w:p w14:paraId="7099382C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Lack of Relevant Informational Materials to Provide Patients</w:t>
      </w:r>
    </w:p>
    <w:p w14:paraId="410CF44F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lastRenderedPageBreak/>
        <w:t>______ Language Barrier (of Provider or Resources)</w:t>
      </w:r>
    </w:p>
    <w:p w14:paraId="29054C26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Not in my job description as a clinician</w:t>
      </w:r>
    </w:p>
    <w:p w14:paraId="4B47124A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Time</w:t>
      </w:r>
    </w:p>
    <w:p w14:paraId="00957B7A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Other</w:t>
      </w:r>
    </w:p>
    <w:p w14:paraId="01AE9B97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7 SINCE THE LAUNCH of the Discharge Navigator tool, I am now familiar with the following types of resources available to patients in San Francisco:</w:t>
      </w:r>
    </w:p>
    <w:p w14:paraId="2293A00A" w14:textId="77777777" w:rsidR="00BA4FFA" w:rsidRPr="00572C1C" w:rsidRDefault="00BA4FFA" w:rsidP="00BA4FFA">
      <w:pPr>
        <w:rPr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8"/>
        <w:gridCol w:w="1263"/>
        <w:gridCol w:w="1426"/>
        <w:gridCol w:w="1836"/>
        <w:gridCol w:w="1570"/>
        <w:gridCol w:w="1407"/>
      </w:tblGrid>
      <w:tr w:rsidR="00BA4FFA" w:rsidRPr="00572C1C" w14:paraId="1CB8F867" w14:textId="77777777" w:rsidTr="00081F25">
        <w:trPr>
          <w:trHeight w:val="1349"/>
        </w:trPr>
        <w:tc>
          <w:tcPr>
            <w:tcW w:w="0" w:type="auto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46F56BE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left w:val="single" w:sz="8" w:space="0" w:color="BFBFBF"/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E5F7D92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0611143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6DFF08D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Neither agree nor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81C0BB4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6F9EAFE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disagree</w:t>
            </w:r>
          </w:p>
        </w:tc>
      </w:tr>
      <w:tr w:rsidR="00BA4FFA" w:rsidRPr="00572C1C" w14:paraId="16241D8C" w14:textId="77777777" w:rsidTr="00081F25">
        <w:trPr>
          <w:trHeight w:val="1349"/>
        </w:trPr>
        <w:tc>
          <w:tcPr>
            <w:tcW w:w="0" w:type="auto"/>
            <w:tcBorders>
              <w:top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F1E50FE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ubstance Use Resourc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9162EB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30AE17E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37995C3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A731E6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D62109C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BA4FFA" w:rsidRPr="00572C1C" w14:paraId="766E7404" w14:textId="77777777" w:rsidTr="00081F25">
        <w:trPr>
          <w:trHeight w:val="1061"/>
        </w:trPr>
        <w:tc>
          <w:tcPr>
            <w:tcW w:w="0" w:type="auto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28E346B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Housing Resources</w:t>
            </w:r>
          </w:p>
        </w:tc>
        <w:tc>
          <w:tcPr>
            <w:tcW w:w="0" w:type="auto"/>
            <w:tcBorders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47D94F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0C85BAB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1715F6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564BED2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4F92E34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</w:tbl>
    <w:p w14:paraId="0665AE00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8 SINCE THE LAUNCH of the Discharge Navigator tool, I feel confident in accessing information for relevant social resources to refer my patients:</w:t>
      </w:r>
    </w:p>
    <w:p w14:paraId="05D0E2E3" w14:textId="77777777" w:rsidR="00BA4FFA" w:rsidRPr="00572C1C" w:rsidRDefault="00BA4FFA" w:rsidP="00BA4FFA">
      <w:pPr>
        <w:numPr>
          <w:ilvl w:val="0"/>
          <w:numId w:val="5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Strongly agree</w:t>
      </w:r>
    </w:p>
    <w:p w14:paraId="399CCA60" w14:textId="77777777" w:rsidR="00BA4FFA" w:rsidRPr="00572C1C" w:rsidRDefault="00BA4FFA" w:rsidP="00BA4FFA">
      <w:pPr>
        <w:numPr>
          <w:ilvl w:val="0"/>
          <w:numId w:val="5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agree</w:t>
      </w:r>
    </w:p>
    <w:p w14:paraId="4F0C8949" w14:textId="77777777" w:rsidR="00BA4FFA" w:rsidRPr="00572C1C" w:rsidRDefault="00BA4FFA" w:rsidP="00BA4FFA">
      <w:pPr>
        <w:numPr>
          <w:ilvl w:val="0"/>
          <w:numId w:val="5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ither agree nor disagree</w:t>
      </w:r>
    </w:p>
    <w:p w14:paraId="2EFB8924" w14:textId="77777777" w:rsidR="00BA4FFA" w:rsidRPr="00572C1C" w:rsidRDefault="00BA4FFA" w:rsidP="00BA4FFA">
      <w:pPr>
        <w:numPr>
          <w:ilvl w:val="0"/>
          <w:numId w:val="5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disagree </w:t>
      </w:r>
    </w:p>
    <w:p w14:paraId="02C8F8D5" w14:textId="77777777" w:rsidR="00BA4FFA" w:rsidRPr="00572C1C" w:rsidRDefault="00BA4FFA" w:rsidP="00BA4FFA">
      <w:pPr>
        <w:numPr>
          <w:ilvl w:val="0"/>
          <w:numId w:val="5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trongly disagree</w:t>
      </w:r>
    </w:p>
    <w:p w14:paraId="72FEB32E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9 SINCE THE LAUNCH of the Discharge Navigator tool, I feel confident that I know the inclusion &amp; exclusion criteria that make patients good candidates for these social resources:</w:t>
      </w:r>
    </w:p>
    <w:p w14:paraId="302CE792" w14:textId="77777777" w:rsidR="00BA4FFA" w:rsidRPr="00572C1C" w:rsidRDefault="00BA4FFA" w:rsidP="00BA4FFA">
      <w:pPr>
        <w:numPr>
          <w:ilvl w:val="0"/>
          <w:numId w:val="6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Strongly agree</w:t>
      </w:r>
    </w:p>
    <w:p w14:paraId="45BCA02F" w14:textId="77777777" w:rsidR="00BA4FFA" w:rsidRPr="00572C1C" w:rsidRDefault="00BA4FFA" w:rsidP="00BA4FFA">
      <w:pPr>
        <w:numPr>
          <w:ilvl w:val="0"/>
          <w:numId w:val="6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agree</w:t>
      </w:r>
    </w:p>
    <w:p w14:paraId="705A043C" w14:textId="77777777" w:rsidR="00BA4FFA" w:rsidRPr="00572C1C" w:rsidRDefault="00BA4FFA" w:rsidP="00BA4FFA">
      <w:pPr>
        <w:numPr>
          <w:ilvl w:val="0"/>
          <w:numId w:val="6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ither agree nor disagree</w:t>
      </w:r>
    </w:p>
    <w:p w14:paraId="486177D8" w14:textId="77777777" w:rsidR="00BA4FFA" w:rsidRPr="00572C1C" w:rsidRDefault="00BA4FFA" w:rsidP="00BA4FFA">
      <w:pPr>
        <w:numPr>
          <w:ilvl w:val="0"/>
          <w:numId w:val="6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what disagree </w:t>
      </w:r>
    </w:p>
    <w:p w14:paraId="5E3F71A8" w14:textId="77777777" w:rsidR="00BA4FFA" w:rsidRPr="00572C1C" w:rsidRDefault="00BA4FFA" w:rsidP="00BA4FFA">
      <w:pPr>
        <w:numPr>
          <w:ilvl w:val="0"/>
          <w:numId w:val="6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trongly disagree</w:t>
      </w:r>
    </w:p>
    <w:p w14:paraId="42F83237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 xml:space="preserve">Q2.10 SINCE THE LAUNCH of the Discharge Navigator tool, I </w:t>
      </w:r>
      <w:proofErr w:type="gramStart"/>
      <w:r w:rsidRPr="00572C1C">
        <w:rPr>
          <w:color w:val="000000"/>
          <w:sz w:val="21"/>
          <w:szCs w:val="21"/>
          <w:shd w:val="clear" w:color="auto" w:fill="FFFFFF"/>
        </w:rPr>
        <w:t>am able to</w:t>
      </w:r>
      <w:proofErr w:type="gramEnd"/>
      <w:r w:rsidRPr="00572C1C">
        <w:rPr>
          <w:color w:val="000000"/>
          <w:sz w:val="21"/>
          <w:szCs w:val="21"/>
          <w:shd w:val="clear" w:color="auto" w:fill="FFFFFF"/>
        </w:rPr>
        <w:t xml:space="preserve"> refer my patients to the appropriate services based on their needs:</w:t>
      </w:r>
    </w:p>
    <w:p w14:paraId="46AB4F4E" w14:textId="77777777" w:rsidR="00BA4FFA" w:rsidRPr="00572C1C" w:rsidRDefault="00BA4FFA" w:rsidP="00BA4FFA">
      <w:pPr>
        <w:numPr>
          <w:ilvl w:val="0"/>
          <w:numId w:val="7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BFBFBF"/>
          <w:sz w:val="21"/>
          <w:szCs w:val="21"/>
          <w:shd w:val="clear" w:color="auto" w:fill="FFFFFF"/>
        </w:rPr>
        <w:t> </w:t>
      </w:r>
      <w:r w:rsidRPr="00572C1C">
        <w:rPr>
          <w:color w:val="000000"/>
          <w:sz w:val="21"/>
          <w:szCs w:val="21"/>
          <w:shd w:val="clear" w:color="auto" w:fill="FFFFFF"/>
        </w:rPr>
        <w:t>Always</w:t>
      </w:r>
    </w:p>
    <w:p w14:paraId="350E4FAF" w14:textId="77777777" w:rsidR="00BA4FFA" w:rsidRPr="00572C1C" w:rsidRDefault="00BA4FFA" w:rsidP="00BA4FFA">
      <w:pPr>
        <w:numPr>
          <w:ilvl w:val="0"/>
          <w:numId w:val="7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Most of the time</w:t>
      </w:r>
    </w:p>
    <w:p w14:paraId="0113B915" w14:textId="77777777" w:rsidR="00BA4FFA" w:rsidRPr="00572C1C" w:rsidRDefault="00BA4FFA" w:rsidP="00BA4FFA">
      <w:pPr>
        <w:numPr>
          <w:ilvl w:val="0"/>
          <w:numId w:val="7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About half the time</w:t>
      </w:r>
    </w:p>
    <w:p w14:paraId="6CAFF932" w14:textId="77777777" w:rsidR="00BA4FFA" w:rsidRPr="00572C1C" w:rsidRDefault="00BA4FFA" w:rsidP="00BA4FFA">
      <w:pPr>
        <w:numPr>
          <w:ilvl w:val="0"/>
          <w:numId w:val="7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Sometimes </w:t>
      </w:r>
    </w:p>
    <w:p w14:paraId="35F7F791" w14:textId="77777777" w:rsidR="00BA4FFA" w:rsidRPr="00572C1C" w:rsidRDefault="00BA4FFA" w:rsidP="00BA4FFA">
      <w:pPr>
        <w:numPr>
          <w:ilvl w:val="0"/>
          <w:numId w:val="7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ver</w:t>
      </w:r>
    </w:p>
    <w:p w14:paraId="04E13332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2.11 For each of the following statements, please indicate how much you agree or disagre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9"/>
        <w:gridCol w:w="1082"/>
        <w:gridCol w:w="1245"/>
        <w:gridCol w:w="1293"/>
        <w:gridCol w:w="1302"/>
        <w:gridCol w:w="1139"/>
      </w:tblGrid>
      <w:tr w:rsidR="00BA4FFA" w:rsidRPr="00572C1C" w14:paraId="58D01A4D" w14:textId="77777777" w:rsidTr="00081F25">
        <w:trPr>
          <w:trHeight w:val="1455"/>
        </w:trPr>
        <w:tc>
          <w:tcPr>
            <w:tcW w:w="0" w:type="auto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E75BD82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lastRenderedPageBreak/>
              <w:t> </w:t>
            </w:r>
          </w:p>
        </w:tc>
        <w:tc>
          <w:tcPr>
            <w:tcW w:w="0" w:type="auto"/>
            <w:tcBorders>
              <w:left w:val="single" w:sz="8" w:space="0" w:color="BFBFBF"/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5F414D9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FD07C88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C4653FD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Neither agree nor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110B794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omewhat disagree</w:t>
            </w:r>
          </w:p>
        </w:tc>
        <w:tc>
          <w:tcPr>
            <w:tcW w:w="0" w:type="auto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95F51C0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Strongly disagree</w:t>
            </w:r>
          </w:p>
        </w:tc>
      </w:tr>
      <w:tr w:rsidR="00BA4FFA" w:rsidRPr="00572C1C" w14:paraId="04140383" w14:textId="77777777" w:rsidTr="00081F25">
        <w:trPr>
          <w:trHeight w:val="1400"/>
        </w:trPr>
        <w:tc>
          <w:tcPr>
            <w:tcW w:w="0" w:type="auto"/>
            <w:tcBorders>
              <w:top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28DE266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I find the tool understandable and easy to navigat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8334882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2717AD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6818ABB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2B3E38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A2B8ED9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BA4FFA" w:rsidRPr="00572C1C" w14:paraId="6562D1E9" w14:textId="77777777" w:rsidTr="00081F25">
        <w:trPr>
          <w:trHeight w:val="2365"/>
        </w:trPr>
        <w:tc>
          <w:tcPr>
            <w:tcW w:w="0" w:type="auto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ED7798E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 xml:space="preserve">With the tool, I </w:t>
            </w:r>
            <w:proofErr w:type="gramStart"/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am able to</w:t>
            </w:r>
            <w:proofErr w:type="gramEnd"/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 xml:space="preserve"> more easily access information for relevant social resources to refer my patients</w:t>
            </w:r>
          </w:p>
        </w:tc>
        <w:tc>
          <w:tcPr>
            <w:tcW w:w="0" w:type="auto"/>
            <w:tcBorders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B5F029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6F2678B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C7B0482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3668ADDE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8E2F1CA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BA4FFA" w:rsidRPr="00572C1C" w14:paraId="5933E596" w14:textId="77777777" w:rsidTr="00081F25">
        <w:trPr>
          <w:trHeight w:val="1631"/>
        </w:trPr>
        <w:tc>
          <w:tcPr>
            <w:tcW w:w="0" w:type="auto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B1BB755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Accessing the tool is useful in helping me do my job more efficiently</w:t>
            </w:r>
          </w:p>
        </w:tc>
        <w:tc>
          <w:tcPr>
            <w:tcW w:w="0" w:type="auto"/>
            <w:tcBorders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154E9A2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0193B6B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1AD502D7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8DAB7B6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79C6C301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BA4FFA" w:rsidRPr="00572C1C" w14:paraId="62BCA243" w14:textId="77777777" w:rsidTr="00081F25">
        <w:trPr>
          <w:trHeight w:val="1652"/>
        </w:trPr>
        <w:tc>
          <w:tcPr>
            <w:tcW w:w="0" w:type="auto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36FB9ECF" w14:textId="77777777" w:rsidR="00BA4FFA" w:rsidRPr="00572C1C" w:rsidRDefault="00BA4FFA" w:rsidP="00081F25">
            <w:pPr>
              <w:jc w:val="center"/>
              <w:rPr>
                <w:sz w:val="21"/>
                <w:szCs w:val="21"/>
              </w:rPr>
            </w:pPr>
            <w:r w:rsidRPr="00572C1C">
              <w:rPr>
                <w:color w:val="000000"/>
                <w:sz w:val="21"/>
                <w:szCs w:val="21"/>
                <w:shd w:val="clear" w:color="auto" w:fill="FFFFFF"/>
              </w:rPr>
              <w:t>The tool reduces my stress when discharging patients</w:t>
            </w:r>
          </w:p>
        </w:tc>
        <w:tc>
          <w:tcPr>
            <w:tcW w:w="0" w:type="auto"/>
            <w:tcBorders>
              <w:lef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6E083394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BAFA070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2BAAC347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5112456C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40" w:type="dxa"/>
              <w:left w:w="120" w:type="dxa"/>
              <w:bottom w:w="120" w:type="dxa"/>
              <w:right w:w="120" w:type="dxa"/>
            </w:tcMar>
            <w:hideMark/>
          </w:tcPr>
          <w:p w14:paraId="44FE16C7" w14:textId="77777777" w:rsidR="00BA4FFA" w:rsidRPr="00572C1C" w:rsidRDefault="00BA4FFA" w:rsidP="00081F25">
            <w:pPr>
              <w:ind w:left="360"/>
              <w:jc w:val="center"/>
              <w:rPr>
                <w:sz w:val="21"/>
                <w:szCs w:val="21"/>
              </w:rPr>
            </w:pPr>
            <w:r w:rsidRPr="00572C1C">
              <w:rPr>
                <w:color w:val="BFBFBF"/>
                <w:sz w:val="21"/>
                <w:szCs w:val="21"/>
                <w:shd w:val="clear" w:color="auto" w:fill="FFFFFF"/>
              </w:rPr>
              <w:t>o</w:t>
            </w:r>
            <w:r>
              <w:rPr>
                <w:color w:val="BFBFBF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</w:tbl>
    <w:p w14:paraId="79A9D999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3.2 I use the Discharge Navigator tool approximately:</w:t>
      </w:r>
    </w:p>
    <w:p w14:paraId="040DCD0E" w14:textId="77777777" w:rsidR="00BA4FFA" w:rsidRPr="00572C1C" w:rsidRDefault="00BA4FFA" w:rsidP="00BA4FFA">
      <w:pPr>
        <w:numPr>
          <w:ilvl w:val="0"/>
          <w:numId w:val="8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Never</w:t>
      </w:r>
    </w:p>
    <w:p w14:paraId="208038FA" w14:textId="77777777" w:rsidR="00BA4FFA" w:rsidRPr="00572C1C" w:rsidRDefault="00BA4FFA" w:rsidP="00BA4FFA">
      <w:pPr>
        <w:numPr>
          <w:ilvl w:val="0"/>
          <w:numId w:val="8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Once per month</w:t>
      </w:r>
    </w:p>
    <w:p w14:paraId="72168CB5" w14:textId="77777777" w:rsidR="00BA4FFA" w:rsidRPr="00572C1C" w:rsidRDefault="00BA4FFA" w:rsidP="00BA4FFA">
      <w:pPr>
        <w:numPr>
          <w:ilvl w:val="0"/>
          <w:numId w:val="8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Once per week</w:t>
      </w:r>
    </w:p>
    <w:p w14:paraId="6620FD4E" w14:textId="77777777" w:rsidR="00BA4FFA" w:rsidRPr="00572C1C" w:rsidRDefault="00BA4FFA" w:rsidP="00BA4FFA">
      <w:pPr>
        <w:numPr>
          <w:ilvl w:val="0"/>
          <w:numId w:val="8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Multiple times per week</w:t>
      </w:r>
    </w:p>
    <w:p w14:paraId="1AA2756D" w14:textId="77777777" w:rsidR="00BA4FFA" w:rsidRPr="00572C1C" w:rsidRDefault="00BA4FFA" w:rsidP="00BA4FFA">
      <w:pPr>
        <w:numPr>
          <w:ilvl w:val="0"/>
          <w:numId w:val="8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Daily</w:t>
      </w:r>
    </w:p>
    <w:p w14:paraId="657F9323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3.3 I use the tool most often during (select all):</w:t>
      </w:r>
    </w:p>
    <w:p w14:paraId="6A3C9CEC" w14:textId="77777777" w:rsidR="00BA4FFA" w:rsidRPr="00572C1C" w:rsidRDefault="00BA4FFA" w:rsidP="00BA4FFA">
      <w:pPr>
        <w:numPr>
          <w:ilvl w:val="0"/>
          <w:numId w:val="9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Weekdays (9am - 5pm)</w:t>
      </w:r>
    </w:p>
    <w:p w14:paraId="325D0990" w14:textId="77777777" w:rsidR="00BA4FFA" w:rsidRPr="00572C1C" w:rsidRDefault="00BA4FFA" w:rsidP="00BA4FFA">
      <w:pPr>
        <w:numPr>
          <w:ilvl w:val="0"/>
          <w:numId w:val="9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Weeknights (after 5pm)</w:t>
      </w:r>
    </w:p>
    <w:p w14:paraId="3644AE82" w14:textId="77777777" w:rsidR="00BA4FFA" w:rsidRPr="00572C1C" w:rsidRDefault="00BA4FFA" w:rsidP="00BA4FFA">
      <w:pPr>
        <w:numPr>
          <w:ilvl w:val="0"/>
          <w:numId w:val="9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Weekends</w:t>
      </w:r>
    </w:p>
    <w:p w14:paraId="03E778DD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3.4 How do you foresee your use of the Discharge Navigator tool changing over the next month?</w:t>
      </w:r>
    </w:p>
    <w:p w14:paraId="62145C46" w14:textId="77777777" w:rsidR="00BA4FFA" w:rsidRPr="00572C1C" w:rsidRDefault="00BA4FFA" w:rsidP="00BA4FFA">
      <w:pPr>
        <w:numPr>
          <w:ilvl w:val="0"/>
          <w:numId w:val="10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I plan on using the tool more frequently</w:t>
      </w:r>
    </w:p>
    <w:p w14:paraId="4224C6CA" w14:textId="77777777" w:rsidR="00BA4FFA" w:rsidRPr="00572C1C" w:rsidRDefault="00BA4FFA" w:rsidP="00BA4FFA">
      <w:pPr>
        <w:numPr>
          <w:ilvl w:val="0"/>
          <w:numId w:val="10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I plan on using the tool with the same frequency</w:t>
      </w:r>
    </w:p>
    <w:p w14:paraId="17EB19AA" w14:textId="77777777" w:rsidR="00BA4FFA" w:rsidRPr="00572C1C" w:rsidRDefault="00BA4FFA" w:rsidP="00BA4FFA">
      <w:pPr>
        <w:numPr>
          <w:ilvl w:val="0"/>
          <w:numId w:val="10"/>
        </w:numPr>
        <w:textAlignment w:val="baseline"/>
        <w:rPr>
          <w:color w:val="000000"/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I plan on using the tool less frequently</w:t>
      </w:r>
    </w:p>
    <w:p w14:paraId="31443FE9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lastRenderedPageBreak/>
        <w:t>Q3.5 How likely are you to recommend the Discharge Navigator tool to a colleague?</w:t>
      </w:r>
    </w:p>
    <w:p w14:paraId="2254AD7B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bdr w:val="none" w:sz="0" w:space="0" w:color="auto" w:frame="1"/>
          <w:shd w:val="clear" w:color="auto" w:fill="FFFFFF"/>
        </w:rPr>
        <w:fldChar w:fldCharType="begin"/>
      </w:r>
      <w:r w:rsidRPr="00572C1C">
        <w:rPr>
          <w:color w:val="000000"/>
          <w:sz w:val="21"/>
          <w:szCs w:val="21"/>
          <w:bdr w:val="none" w:sz="0" w:space="0" w:color="auto" w:frame="1"/>
          <w:shd w:val="clear" w:color="auto" w:fill="FFFFFF"/>
        </w:rPr>
        <w:instrText xml:space="preserve"> INCLUDEPICTURE "https://lh6.googleusercontent.com/9h_CHipp4pv7Xz3IZ_4mMGpe7wivpJLRRt5v2T1HFeM-UTYUjx2IQpz1_EcqmOvC3YU1n_pMeD9usJXHfxBMr6OSlolmIfxZR-GJpmiQG7r7xpWfxeOMdggWhG6Ru1SFTTSH9XTL" \* MERGEFORMATINET </w:instrText>
      </w:r>
      <w:r w:rsidRPr="00572C1C">
        <w:rPr>
          <w:color w:val="000000"/>
          <w:sz w:val="21"/>
          <w:szCs w:val="21"/>
          <w:bdr w:val="none" w:sz="0" w:space="0" w:color="auto" w:frame="1"/>
          <w:shd w:val="clear" w:color="auto" w:fill="FFFFFF"/>
        </w:rPr>
        <w:fldChar w:fldCharType="separate"/>
      </w:r>
      <w:r w:rsidRPr="00572C1C">
        <w:rPr>
          <w:noProof/>
          <w:color w:val="000000"/>
          <w:sz w:val="21"/>
          <w:szCs w:val="21"/>
          <w:bdr w:val="none" w:sz="0" w:space="0" w:color="auto" w:frame="1"/>
          <w:shd w:val="clear" w:color="auto" w:fill="FFFFFF"/>
        </w:rPr>
        <w:drawing>
          <wp:inline distT="0" distB="0" distL="0" distR="0" wp14:anchorId="3992C9D1" wp14:editId="4F553C61">
            <wp:extent cx="5943600" cy="1028065"/>
            <wp:effectExtent l="0" t="0" r="0" b="635"/>
            <wp:docPr id="6" name="Picture 6" descr="https://lh6.googleusercontent.com/9h_CHipp4pv7Xz3IZ_4mMGpe7wivpJLRRt5v2T1HFeM-UTYUjx2IQpz1_EcqmOvC3YU1n_pMeD9usJXHfxBMr6OSlolmIfxZR-GJpmiQG7r7xpWfxeOMdggWhG6Ru1SFTTSH9XT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9h_CHipp4pv7Xz3IZ_4mMGpe7wivpJLRRt5v2T1HFeM-UTYUjx2IQpz1_EcqmOvC3YU1n_pMeD9usJXHfxBMr6OSlolmIfxZR-GJpmiQG7r7xpWfxeOMdggWhG6Ru1SFTTSH9XT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2C1C">
        <w:rPr>
          <w:color w:val="000000"/>
          <w:sz w:val="21"/>
          <w:szCs w:val="21"/>
          <w:bdr w:val="none" w:sz="0" w:space="0" w:color="auto" w:frame="1"/>
          <w:shd w:val="clear" w:color="auto" w:fill="FFFFFF"/>
        </w:rPr>
        <w:fldChar w:fldCharType="end"/>
      </w:r>
    </w:p>
    <w:p w14:paraId="25900760" w14:textId="77777777" w:rsidR="00BA4FFA" w:rsidRPr="00572C1C" w:rsidRDefault="00BA4FFA" w:rsidP="00BA4FFA">
      <w:pPr>
        <w:rPr>
          <w:sz w:val="21"/>
          <w:szCs w:val="21"/>
        </w:rPr>
      </w:pPr>
    </w:p>
    <w:p w14:paraId="2177B07D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3.6 Which of the following domains would you like to see next on the Discharge Navigator tool? (Please rank from 1-12, with 1 being the highest priority)</w:t>
      </w:r>
    </w:p>
    <w:p w14:paraId="07BA713F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Chronic Pain</w:t>
      </w:r>
    </w:p>
    <w:p w14:paraId="16973C74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Financial Security</w:t>
      </w:r>
    </w:p>
    <w:p w14:paraId="42F6FB51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Food Insecurity</w:t>
      </w:r>
    </w:p>
    <w:p w14:paraId="18142FB7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Getting Insurance</w:t>
      </w:r>
    </w:p>
    <w:p w14:paraId="5977386D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Legal Aid Services</w:t>
      </w:r>
    </w:p>
    <w:p w14:paraId="4DBC893C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Home Care and Support</w:t>
      </w:r>
    </w:p>
    <w:p w14:paraId="54E9A241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Interpersonal Violence</w:t>
      </w:r>
    </w:p>
    <w:p w14:paraId="22028130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Primary Care</w:t>
      </w:r>
    </w:p>
    <w:p w14:paraId="5522E5A7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Sexual Health</w:t>
      </w:r>
    </w:p>
    <w:p w14:paraId="36D121FE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Social Support</w:t>
      </w:r>
    </w:p>
    <w:p w14:paraId="1011DD73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Transportation</w:t>
      </w:r>
    </w:p>
    <w:p w14:paraId="186945E5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 Other</w:t>
      </w:r>
    </w:p>
    <w:p w14:paraId="19AB0FC0" w14:textId="77777777" w:rsidR="00BA4FFA" w:rsidRPr="00572C1C" w:rsidRDefault="00BA4FFA" w:rsidP="00BA4FFA">
      <w:pPr>
        <w:rPr>
          <w:color w:val="000000"/>
          <w:sz w:val="21"/>
          <w:szCs w:val="21"/>
          <w:shd w:val="clear" w:color="auto" w:fill="FFFFFF"/>
        </w:rPr>
      </w:pPr>
    </w:p>
    <w:p w14:paraId="5287FD02" w14:textId="77777777" w:rsidR="00BA4FFA" w:rsidRPr="00572C1C" w:rsidRDefault="00BA4FFA" w:rsidP="00BA4FFA">
      <w:pPr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Q3.7 What would you like to see improved or added to the Discharge Navigator tool? (</w:t>
      </w:r>
      <w:proofErr w:type="gramStart"/>
      <w:r w:rsidRPr="00572C1C">
        <w:rPr>
          <w:color w:val="000000"/>
          <w:sz w:val="21"/>
          <w:szCs w:val="21"/>
          <w:shd w:val="clear" w:color="auto" w:fill="FFFFFF"/>
        </w:rPr>
        <w:t>optional</w:t>
      </w:r>
      <w:proofErr w:type="gramEnd"/>
      <w:r w:rsidRPr="00572C1C">
        <w:rPr>
          <w:color w:val="000000"/>
          <w:sz w:val="21"/>
          <w:szCs w:val="21"/>
          <w:shd w:val="clear" w:color="auto" w:fill="FFFFFF"/>
        </w:rPr>
        <w:t xml:space="preserve"> short answer)</w:t>
      </w:r>
    </w:p>
    <w:p w14:paraId="460221C6" w14:textId="77777777" w:rsidR="00BA4FFA" w:rsidRPr="00572C1C" w:rsidRDefault="00BA4FFA" w:rsidP="00BA4FFA">
      <w:pPr>
        <w:ind w:firstLine="400"/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__________________________________________________________</w:t>
      </w:r>
    </w:p>
    <w:p w14:paraId="5AD67FEC" w14:textId="77777777" w:rsidR="00BA4FFA" w:rsidRPr="00572C1C" w:rsidRDefault="00BA4FFA" w:rsidP="00BA4FFA">
      <w:pPr>
        <w:ind w:firstLine="400"/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__________________________________________________________</w:t>
      </w:r>
    </w:p>
    <w:p w14:paraId="71F65626" w14:textId="77777777" w:rsidR="00BA4FFA" w:rsidRPr="00572C1C" w:rsidRDefault="00BA4FFA" w:rsidP="00BA4FFA">
      <w:pPr>
        <w:ind w:firstLine="400"/>
        <w:rPr>
          <w:sz w:val="21"/>
          <w:szCs w:val="21"/>
        </w:rPr>
      </w:pPr>
      <w:r w:rsidRPr="00572C1C">
        <w:rPr>
          <w:color w:val="000000"/>
          <w:sz w:val="21"/>
          <w:szCs w:val="21"/>
          <w:shd w:val="clear" w:color="auto" w:fill="FFFFFF"/>
        </w:rPr>
        <w:t>________________________________________________________________</w:t>
      </w:r>
    </w:p>
    <w:p w14:paraId="1253F2B5" w14:textId="77777777" w:rsidR="00BA4FFA" w:rsidRPr="00572C1C" w:rsidRDefault="00BA4FFA" w:rsidP="00BA4FFA">
      <w:pPr>
        <w:rPr>
          <w:rFonts w:asciiTheme="majorBidi" w:hAnsiTheme="majorBidi" w:cstheme="majorBidi"/>
          <w:sz w:val="21"/>
          <w:szCs w:val="21"/>
        </w:rPr>
      </w:pPr>
    </w:p>
    <w:p w14:paraId="67838489" w14:textId="77777777" w:rsidR="003F2701" w:rsidRDefault="00CD73D9"/>
    <w:sectPr w:rsidR="003F2701" w:rsidSect="004601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92149"/>
    <w:multiLevelType w:val="multilevel"/>
    <w:tmpl w:val="41585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AD3D56"/>
    <w:multiLevelType w:val="multilevel"/>
    <w:tmpl w:val="B9A81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3E6EF6"/>
    <w:multiLevelType w:val="multilevel"/>
    <w:tmpl w:val="47166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CB4E21"/>
    <w:multiLevelType w:val="multilevel"/>
    <w:tmpl w:val="FD0AF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2010E1"/>
    <w:multiLevelType w:val="multilevel"/>
    <w:tmpl w:val="58C27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4C68CA"/>
    <w:multiLevelType w:val="multilevel"/>
    <w:tmpl w:val="99B2C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3150DE"/>
    <w:multiLevelType w:val="multilevel"/>
    <w:tmpl w:val="44B2C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FC2E08"/>
    <w:multiLevelType w:val="multilevel"/>
    <w:tmpl w:val="5DB8B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B9721C"/>
    <w:multiLevelType w:val="multilevel"/>
    <w:tmpl w:val="B77CB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551477"/>
    <w:multiLevelType w:val="multilevel"/>
    <w:tmpl w:val="8FB0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5183765">
    <w:abstractNumId w:val="5"/>
  </w:num>
  <w:num w:numId="2" w16cid:durableId="1370491234">
    <w:abstractNumId w:val="1"/>
  </w:num>
  <w:num w:numId="3" w16cid:durableId="506403950">
    <w:abstractNumId w:val="2"/>
  </w:num>
  <w:num w:numId="4" w16cid:durableId="1640114887">
    <w:abstractNumId w:val="4"/>
  </w:num>
  <w:num w:numId="5" w16cid:durableId="1301351273">
    <w:abstractNumId w:val="6"/>
  </w:num>
  <w:num w:numId="6" w16cid:durableId="2077899646">
    <w:abstractNumId w:val="8"/>
  </w:num>
  <w:num w:numId="7" w16cid:durableId="132915589">
    <w:abstractNumId w:val="9"/>
  </w:num>
  <w:num w:numId="8" w16cid:durableId="551379883">
    <w:abstractNumId w:val="0"/>
  </w:num>
  <w:num w:numId="9" w16cid:durableId="1467048111">
    <w:abstractNumId w:val="7"/>
  </w:num>
  <w:num w:numId="10" w16cid:durableId="16620813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FA"/>
    <w:rsid w:val="000709B6"/>
    <w:rsid w:val="00163686"/>
    <w:rsid w:val="00BA4FFA"/>
    <w:rsid w:val="00BD3C5A"/>
    <w:rsid w:val="00CD73D9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46F98"/>
  <w15:chartTrackingRefBased/>
  <w15:docId w15:val="{AB086B0B-D4E9-44A5-B5DA-0AA42748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4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2</cp:revision>
  <dcterms:created xsi:type="dcterms:W3CDTF">2022-07-24T20:03:00Z</dcterms:created>
  <dcterms:modified xsi:type="dcterms:W3CDTF">2022-07-24T20:04:00Z</dcterms:modified>
</cp:coreProperties>
</file>